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746" w:rsidRPr="00041E2A" w:rsidRDefault="00F471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26590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. Adjusted Cox model for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 xml:space="preserve"> treatment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initiation by AUA risk categories (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>Fine-Gray competing risks model estimates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710"/>
        <w:gridCol w:w="1890"/>
        <w:gridCol w:w="1800"/>
        <w:gridCol w:w="1890"/>
        <w:gridCol w:w="1890"/>
        <w:gridCol w:w="1800"/>
      </w:tblGrid>
      <w:tr w:rsidR="000A2746" w:rsidRPr="000A2746" w:rsidTr="009F599A">
        <w:trPr>
          <w:trHeight w:val="835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7B749F" w:rsidRDefault="000A2746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7B749F" w:rsidRDefault="000A2746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7B749F" w:rsidRDefault="000A2746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(n=3925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7B749F" w:rsidRDefault="000A2746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risk (n=2152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7B749F" w:rsidRDefault="000A2746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 risk (n=1447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746" w:rsidRPr="00F47114" w:rsidRDefault="000A2746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risk (n=326)</w:t>
            </w:r>
          </w:p>
        </w:tc>
      </w:tr>
      <w:tr w:rsidR="00041E2A" w:rsidRPr="000A2746" w:rsidTr="009F599A">
        <w:trPr>
          <w:trHeight w:val="169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E2A" w:rsidRPr="000A2746" w:rsidRDefault="00041E2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E2A" w:rsidRPr="000A2746" w:rsidRDefault="00041E2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E2A" w:rsidRPr="000A2746" w:rsidRDefault="00041E2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1E2A" w:rsidRPr="000A2746" w:rsidRDefault="00041E2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C340C3">
        <w:trPr>
          <w:trHeight w:val="29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 0.74- 1.4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 0.50- 1.3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 0.80- 2.15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was performed</w:t>
            </w: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small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 1.15- 1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 0.99- 1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 1.17- 2.21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 0.93- 1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 0.89- 1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 0.76- 1.83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as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vs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 0.59- 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 0.56- 1.01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 risk stra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 0.88- 1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 0.47- 1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 vs &lt;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 0.65- 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 0.58- 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 0.57- 1.47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 vs &lt;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 0.36- 0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 0.28- 0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 0.36- 0.93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 vs &lt;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 0.13- 0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 0.10- 0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 0.13- 0.40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 1.40- 2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( 1.42- 3.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 0.74- 2.20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at diagn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2 sc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 0.90-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 1.05- 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 0.68- 0.92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doubling ti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 0.94- 1.4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 0.78- 1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 0.99- 2.00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3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 1.06- 1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 1.00- 1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 0.82- 1.72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 0.90- 1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 0.79- 1.5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 0.86- 1.92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 0.87- 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 0.80- 1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 0.79- 1.56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 0.53- 0.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 0.34- 0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 0.56- 1.43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29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vs 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 0.57- 1.1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 0.66- 1.4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 0.21- 0.86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A2746" w:rsidTr="0017302A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median inco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$10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 0.98- 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 0.95- 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 0.98- 1.08)</w:t>
            </w:r>
          </w:p>
        </w:tc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A2746" w:rsidRDefault="009F599A" w:rsidP="000A2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47114" w:rsidRDefault="00F47114">
      <w:pPr>
        <w:rPr>
          <w:rFonts w:ascii="Times New Roman" w:hAnsi="Times New Roman" w:cs="Times New Roman"/>
          <w:sz w:val="20"/>
          <w:szCs w:val="20"/>
        </w:rPr>
      </w:pPr>
    </w:p>
    <w:p w:rsidR="00626590" w:rsidRDefault="00626590">
      <w:pPr>
        <w:rPr>
          <w:rFonts w:ascii="Times New Roman" w:hAnsi="Times New Roman" w:cs="Times New Roman"/>
          <w:sz w:val="20"/>
          <w:szCs w:val="20"/>
        </w:rPr>
      </w:pPr>
    </w:p>
    <w:p w:rsidR="00626590" w:rsidRDefault="00626590">
      <w:pPr>
        <w:rPr>
          <w:rFonts w:ascii="Times New Roman" w:hAnsi="Times New Roman" w:cs="Times New Roman"/>
          <w:sz w:val="20"/>
          <w:szCs w:val="20"/>
        </w:rPr>
      </w:pPr>
    </w:p>
    <w:p w:rsidR="00626590" w:rsidRDefault="006265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41E2A" w:rsidRPr="00041E2A" w:rsidRDefault="00626590" w:rsidP="00041E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55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Adjusted Cox model for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metastasis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by AUA risk categories (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>Fine-Gray competing risks model estimates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856"/>
        <w:gridCol w:w="1892"/>
        <w:gridCol w:w="1863"/>
        <w:gridCol w:w="1757"/>
        <w:gridCol w:w="1780"/>
        <w:gridCol w:w="1652"/>
      </w:tblGrid>
      <w:tr w:rsidR="0018555F" w:rsidRPr="007B749F" w:rsidTr="009F599A">
        <w:trPr>
          <w:trHeight w:val="840"/>
        </w:trPr>
        <w:tc>
          <w:tcPr>
            <w:tcW w:w="185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8555F" w:rsidRPr="007B749F" w:rsidRDefault="0018555F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8555F" w:rsidRPr="007B749F" w:rsidRDefault="0018555F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8555F" w:rsidRPr="007B749F" w:rsidRDefault="0018555F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(n=3925)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8555F" w:rsidRPr="007B749F" w:rsidRDefault="0018555F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risk (n=2152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8555F" w:rsidRPr="007B749F" w:rsidRDefault="0018555F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 risk (n=1447)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8555F" w:rsidRPr="00F47114" w:rsidRDefault="0018555F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risk (n=326)</w:t>
            </w:r>
          </w:p>
        </w:tc>
      </w:tr>
      <w:tr w:rsidR="009F599A" w:rsidRPr="007B749F" w:rsidTr="009F599A">
        <w:trPr>
          <w:trHeight w:val="274"/>
        </w:trPr>
        <w:tc>
          <w:tcPr>
            <w:tcW w:w="185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400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9F5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6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 0.25- 1.28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 0.07- 3.3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 0.08- 1.30)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was performed</w:t>
            </w: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small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first 10 </w:t>
            </w:r>
            <w:proofErr w:type="spellStart"/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 0.41- 1.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 0.60- 3.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 0.30- 1.34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DA6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DA6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after 10 </w:t>
            </w:r>
            <w:proofErr w:type="spellStart"/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 ( 2.30- 9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 0.82- 8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 ( 2.13-16.99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 0.55- 1.4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 0.56- 3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 0.50- 1.76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as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vs 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 1.37- 2.8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 1.27- 3.26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 risk str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vs 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 0.75- 1.8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 0.84- 3.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 vs &lt;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 0.64- 5.3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 0.37- 4.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 0.20-12.53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 vs &lt;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( 0.94- 7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 0.53- 6.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( 0.50-25.66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 vs &lt;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 ( 1.74-13.5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 ( 1.11-16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 ( 0.85-45.55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 0.69- 1.8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 0.29- 1.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 0.64- 2.80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at diagnos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2 sca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 1.16- 1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 0.80- 1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 1.18- 2.53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doubling ti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 1.06- 2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 0.80- 4.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 0.65- 2.00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3 yea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 0.88- 1.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 0.65- 3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 0.68- 2.07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 1.05- 2.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( 1.14- 6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 0.69- 2.42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 0.56- 1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 0.37- 1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 0.54- 1.58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 0.45- 1.3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 0.09- 1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 0.56- 2.09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29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vs 0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 0.53- 1.74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 0.13- 2.33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 0.56- 2.86)</w:t>
            </w:r>
          </w:p>
        </w:tc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7B749F" w:rsidTr="00504FA9">
        <w:trPr>
          <w:trHeight w:val="560"/>
        </w:trPr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median inc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$10,0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 0.88- 1.0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 0.86- 1.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7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 0.90- 1.13)</w:t>
            </w:r>
          </w:p>
        </w:tc>
        <w:tc>
          <w:tcPr>
            <w:tcW w:w="16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F599A" w:rsidRPr="007B749F" w:rsidRDefault="009F599A" w:rsidP="006C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B749F" w:rsidRDefault="007B749F">
      <w:pPr>
        <w:rPr>
          <w:rFonts w:ascii="Times New Roman" w:hAnsi="Times New Roman" w:cs="Times New Roman"/>
          <w:sz w:val="20"/>
          <w:szCs w:val="20"/>
        </w:rPr>
      </w:pPr>
    </w:p>
    <w:p w:rsidR="0018555F" w:rsidRDefault="0018555F">
      <w:pPr>
        <w:rPr>
          <w:rFonts w:ascii="Times New Roman" w:hAnsi="Times New Roman" w:cs="Times New Roman"/>
          <w:sz w:val="20"/>
          <w:szCs w:val="20"/>
        </w:rPr>
      </w:pPr>
    </w:p>
    <w:p w:rsidR="0018555F" w:rsidRDefault="001855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8555F" w:rsidRDefault="0018555F">
      <w:pPr>
        <w:rPr>
          <w:rFonts w:ascii="Times New Roman" w:hAnsi="Times New Roman" w:cs="Times New Roman"/>
          <w:sz w:val="20"/>
          <w:szCs w:val="20"/>
        </w:rPr>
      </w:pPr>
      <w:r w:rsidRPr="0018555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555F">
        <w:rPr>
          <w:rFonts w:ascii="Times New Roman" w:hAnsi="Times New Roman" w:cs="Times New Roman"/>
          <w:b/>
          <w:bCs/>
          <w:sz w:val="20"/>
          <w:szCs w:val="20"/>
        </w:rPr>
        <w:t>Table 3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Adjusted Cox model for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all-cause mortality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by AUA risk categories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906"/>
        <w:gridCol w:w="1962"/>
        <w:gridCol w:w="1956"/>
        <w:gridCol w:w="1839"/>
        <w:gridCol w:w="1828"/>
        <w:gridCol w:w="1489"/>
      </w:tblGrid>
      <w:tr w:rsidR="0068202B" w:rsidRPr="0018555F" w:rsidTr="009F599A">
        <w:trPr>
          <w:trHeight w:val="835"/>
        </w:trPr>
        <w:tc>
          <w:tcPr>
            <w:tcW w:w="19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202B" w:rsidRPr="007B749F" w:rsidRDefault="0068202B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202B" w:rsidRPr="007B749F" w:rsidRDefault="0068202B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202B" w:rsidRPr="007B749F" w:rsidRDefault="0068202B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(n=3925)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202B" w:rsidRPr="007B749F" w:rsidRDefault="0068202B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risk (n=2152)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8202B" w:rsidRPr="007B749F" w:rsidRDefault="0068202B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 risk (n=1447)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202B" w:rsidRPr="00F47114" w:rsidRDefault="0068202B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risk (n=326)</w:t>
            </w:r>
          </w:p>
        </w:tc>
      </w:tr>
      <w:tr w:rsidR="009F599A" w:rsidRPr="0018555F" w:rsidTr="009F599A">
        <w:trPr>
          <w:trHeight w:val="322"/>
        </w:trPr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6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9F5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 0.52- 0.84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 0.55- 1.13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 0.48- 0.89)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was performed</w:t>
            </w: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small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 0.96- 1.2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 0.84- 1.2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 0.90- 1.3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 0.62- 0.8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 0.59- 0.9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 0.54- 0.88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as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vs 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 0.98- 1.2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 1.04- 1.46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 risk strat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vs low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 1.06- 1.4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 1.21- 2.0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 1.35- 2.7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 1.23- 3.0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 0.96- 3.4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 ( 2.84- 5.6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 ( 2.84- 6.8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 ( 1.98- 6.77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 ( 5.55-11.0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 ( 6.36-15.4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 ( 3.53-12.2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 0.70- 0.9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76- 1.2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 0.60- 0.98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at diagnos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2 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 1.01- 1.1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 0.92- 1.1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 1.03- 1.3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doubling tim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 0.84- 1.0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80- 1.1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 0.94- 1.36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3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 0.75- 0.9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 0.63- 0.9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 0.84- 1.2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 0.95- 1.2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 0.85- 1.4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 0.94- 1.48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 1.24- 1.5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 1.07- 1.6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 1.28- 1.8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 1.42- 1.9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 1.49- 2.3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 1.24- 2.04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vs 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 1.96- 2.75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 1.77- 2.95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( 1.92- 3.25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18555F" w:rsidTr="009F599A">
        <w:trPr>
          <w:trHeight w:val="560"/>
        </w:trPr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median incom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$10,0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 0.94- 0.98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 0.92- 0.98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5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94- 1.00)</w:t>
            </w:r>
          </w:p>
        </w:tc>
        <w:tc>
          <w:tcPr>
            <w:tcW w:w="14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18555F" w:rsidRDefault="009F599A" w:rsidP="0061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8555F" w:rsidRDefault="0018555F">
      <w:pPr>
        <w:rPr>
          <w:rFonts w:ascii="Times New Roman" w:hAnsi="Times New Roman" w:cs="Times New Roman"/>
          <w:sz w:val="20"/>
          <w:szCs w:val="20"/>
        </w:rPr>
      </w:pPr>
    </w:p>
    <w:p w:rsidR="0004790D" w:rsidRDefault="0004790D">
      <w:pPr>
        <w:rPr>
          <w:rFonts w:ascii="Times New Roman" w:hAnsi="Times New Roman" w:cs="Times New Roman"/>
          <w:sz w:val="20"/>
          <w:szCs w:val="20"/>
        </w:rPr>
      </w:pPr>
    </w:p>
    <w:p w:rsidR="0004790D" w:rsidRDefault="0004790D">
      <w:pPr>
        <w:rPr>
          <w:rFonts w:ascii="Times New Roman" w:hAnsi="Times New Roman" w:cs="Times New Roman"/>
          <w:sz w:val="20"/>
          <w:szCs w:val="20"/>
        </w:rPr>
      </w:pPr>
    </w:p>
    <w:p w:rsidR="0004790D" w:rsidRDefault="00047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41E2A" w:rsidRPr="00041E2A" w:rsidRDefault="0004790D" w:rsidP="00041E2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790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4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Adjusted Cox model 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for prostate cancer-specific mortality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 xml:space="preserve"> by AUA risk categories (</w:t>
      </w:r>
      <w:r w:rsidR="00041E2A" w:rsidRPr="00041E2A">
        <w:rPr>
          <w:rFonts w:ascii="Times New Roman" w:hAnsi="Times New Roman" w:cs="Times New Roman"/>
          <w:b/>
          <w:bCs/>
          <w:sz w:val="20"/>
          <w:szCs w:val="20"/>
        </w:rPr>
        <w:t>Fine-Gray competing risks model estimates</w:t>
      </w:r>
      <w:r w:rsidR="00041E2A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906"/>
        <w:gridCol w:w="1962"/>
        <w:gridCol w:w="1956"/>
        <w:gridCol w:w="1839"/>
        <w:gridCol w:w="1828"/>
        <w:gridCol w:w="1489"/>
      </w:tblGrid>
      <w:tr w:rsidR="0004790D" w:rsidRPr="0004790D" w:rsidTr="009F599A">
        <w:trPr>
          <w:trHeight w:val="840"/>
        </w:trPr>
        <w:tc>
          <w:tcPr>
            <w:tcW w:w="19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790D" w:rsidRPr="007B749F" w:rsidRDefault="0004790D" w:rsidP="00EB00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790D" w:rsidRPr="007B749F" w:rsidRDefault="0004790D" w:rsidP="0004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790D" w:rsidRPr="007B749F" w:rsidRDefault="0004790D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(n=3925)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790D" w:rsidRPr="007B749F" w:rsidRDefault="0004790D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risk (n=2152)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4790D" w:rsidRPr="007B749F" w:rsidRDefault="0004790D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 risk (n=1447)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790D" w:rsidRPr="00F47114" w:rsidRDefault="0004790D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71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risk (n=326)</w:t>
            </w:r>
          </w:p>
        </w:tc>
      </w:tr>
      <w:tr w:rsidR="009F599A" w:rsidRPr="0004790D" w:rsidTr="009F599A">
        <w:trPr>
          <w:trHeight w:val="349"/>
        </w:trPr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6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9F5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n first 10 </w:t>
            </w:r>
            <w:proofErr w:type="spellStart"/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 0.09- 0.90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 0.05- 2.76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 0.08- 1.41)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was performed</w:t>
            </w:r>
            <w:r w:rsidRPr="000A2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small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DA66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DA6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n after 10 </w:t>
            </w:r>
            <w:proofErr w:type="spellStart"/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 ( 1.39-21.1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 ( 0.53-54.3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 0.59-21.54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DA6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 0.77- 1.4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 0.8</w:t>
            </w:r>
            <w:bookmarkStart w:id="0" w:name="_GoBack"/>
            <w:bookmarkEnd w:id="0"/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 2.6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 0.58- 1.4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 0.48- 1.1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 0.38- 1.6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 0.38- 1.23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as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vs 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 1.28- 2.4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 ( 1.39- 3.23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 risk strat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 vs low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 0.72- 1.5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vs low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 0.60- 2.2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 0.60- 2.7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 0.50- 4.4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 0.26- 3.06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 0.96- 4.1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( 0.87- 7.7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( 0.52- 5.25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 vs &lt;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 ( 1.72- 7.4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 ( 1.77-15.5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( 0.83- 8.50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 0.77- 1.7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 0.66- 3.0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53- 1.77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at diagnosi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2 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 1.06- 1.5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 0.79- 1.4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 1.06- 2.29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doubling tim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 0.86- 1.6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 0.61- 2.1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 0.85- 2.07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3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 0.77- 1.4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 0.89- 2.6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 0.54- 1.46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 0.92- 1.9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 1.00- 3.6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 0.84- 2.35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 0.47- 0.9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 0.37- 1.3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 0.45- 1.17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s 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 0.40- 1.0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 0.19- 1.1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 0.49- 1.62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290"/>
        </w:trPr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vs 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 0.50- 1.24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 0.35- 1.74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 0.42- 1.56)</w:t>
            </w:r>
          </w:p>
        </w:tc>
        <w:tc>
          <w:tcPr>
            <w:tcW w:w="14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599A" w:rsidRPr="0004790D" w:rsidTr="009F599A">
        <w:trPr>
          <w:trHeight w:val="560"/>
        </w:trPr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median incom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F599A" w:rsidRPr="0004790D" w:rsidRDefault="009F599A" w:rsidP="0004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$10,0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91- 1.0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88- 1.07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 0.89- 1.06)</w:t>
            </w:r>
          </w:p>
        </w:tc>
        <w:tc>
          <w:tcPr>
            <w:tcW w:w="14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99A" w:rsidRPr="0004790D" w:rsidRDefault="009F599A" w:rsidP="00EB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4790D" w:rsidRPr="0004790D" w:rsidRDefault="0004790D">
      <w:pPr>
        <w:rPr>
          <w:rFonts w:ascii="Times New Roman" w:hAnsi="Times New Roman" w:cs="Times New Roman"/>
          <w:sz w:val="20"/>
          <w:szCs w:val="20"/>
        </w:rPr>
      </w:pPr>
    </w:p>
    <w:sectPr w:rsidR="0004790D" w:rsidRPr="0004790D" w:rsidSect="0018555F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14"/>
    <w:rsid w:val="00041E2A"/>
    <w:rsid w:val="0004790D"/>
    <w:rsid w:val="000A2746"/>
    <w:rsid w:val="0018555F"/>
    <w:rsid w:val="006177D1"/>
    <w:rsid w:val="00617D97"/>
    <w:rsid w:val="00626590"/>
    <w:rsid w:val="0068202B"/>
    <w:rsid w:val="006C36D0"/>
    <w:rsid w:val="00720527"/>
    <w:rsid w:val="007B749F"/>
    <w:rsid w:val="007F78B9"/>
    <w:rsid w:val="009F599A"/>
    <w:rsid w:val="00EB00E5"/>
    <w:rsid w:val="00EC03FF"/>
    <w:rsid w:val="00F4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3B20"/>
  <w15:chartTrackingRefBased/>
  <w15:docId w15:val="{7FB00873-B7AE-4315-BCD3-CA09A8DE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C9ABF-CEFA-4521-ADF2-F7F5F1083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uerra</dc:creator>
  <cp:keywords/>
  <dc:description/>
  <cp:lastModifiedBy>Chun Chao</cp:lastModifiedBy>
  <cp:revision>3</cp:revision>
  <dcterms:created xsi:type="dcterms:W3CDTF">2020-04-24T23:02:00Z</dcterms:created>
  <dcterms:modified xsi:type="dcterms:W3CDTF">2020-04-24T23:05:00Z</dcterms:modified>
</cp:coreProperties>
</file>